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16434" w:type="dxa"/>
        <w:tblInd w:w="-856" w:type="dxa"/>
        <w:tblLook w:val="04A0" w:firstRow="1" w:lastRow="0" w:firstColumn="1" w:lastColumn="0" w:noHBand="0" w:noVBand="1"/>
      </w:tblPr>
      <w:tblGrid>
        <w:gridCol w:w="8081"/>
        <w:gridCol w:w="8353"/>
      </w:tblGrid>
      <w:tr w:rsidR="00FD132E" w14:paraId="75377DA7" w14:textId="4DE34C6D" w:rsidTr="00FD132E">
        <w:tc>
          <w:tcPr>
            <w:tcW w:w="8081" w:type="dxa"/>
          </w:tcPr>
          <w:p w14:paraId="3AD65E5E" w14:textId="77777777" w:rsidR="00FD132E" w:rsidRDefault="00FD132E" w:rsidP="001F722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viewe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#1: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ank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bmitt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i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eic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ork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  <w:p w14:paraId="08821B3C" w14:textId="77777777" w:rsidR="00FD132E" w:rsidRDefault="00FD132E" w:rsidP="001F722B">
            <w:pPr>
              <w:rPr>
                <w:rFonts w:ascii="Arial" w:hAnsi="Arial" w:cs="Arial"/>
                <w:color w:val="222222"/>
              </w:rPr>
            </w:pPr>
          </w:p>
          <w:p w14:paraId="53E4DCAE" w14:textId="4CEF043B" w:rsidR="00FD132E" w:rsidRDefault="00FD132E" w:rsidP="001F722B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D132E">
              <w:rPr>
                <w:rFonts w:ascii="Arial" w:hAnsi="Arial" w:cs="Arial"/>
                <w:color w:val="222222"/>
              </w:rPr>
              <w:br/>
            </w:r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1.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evera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gramma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mistake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er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not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I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gges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edit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ex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s per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ttach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file.</w:t>
            </w:r>
          </w:p>
          <w:p w14:paraId="740815C1" w14:textId="433E9B9E" w:rsidR="00FD132E" w:rsidRDefault="00FD132E" w:rsidP="001F722B">
            <w:r w:rsidRPr="00FD132E">
              <w:rPr>
                <w:rFonts w:ascii="Arial" w:hAnsi="Arial" w:cs="Arial"/>
                <w:color w:val="222222"/>
              </w:rPr>
              <w:br/>
            </w:r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2. High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isk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lagiarism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a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detect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via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differen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latform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I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gges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bmi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you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pe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lagiarism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heck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us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n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vailabl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latform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  <w:r w:rsidRPr="00FD132E">
              <w:rPr>
                <w:rFonts w:ascii="Arial" w:hAnsi="Arial" w:cs="Arial"/>
                <w:color w:val="222222"/>
              </w:rPr>
              <w:br/>
            </w:r>
            <w:r w:rsidRPr="00FD132E">
              <w:rPr>
                <w:rFonts w:ascii="Arial" w:hAnsi="Arial" w:cs="Arial"/>
                <w:color w:val="222222"/>
              </w:rPr>
              <w:br/>
            </w:r>
          </w:p>
        </w:tc>
        <w:tc>
          <w:tcPr>
            <w:tcW w:w="8353" w:type="dxa"/>
          </w:tcPr>
          <w:p w14:paraId="792392A3" w14:textId="29B348EF" w:rsidR="00BD2BC6" w:rsidRDefault="00BD2BC6" w:rsidP="00BD2BC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ank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you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very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much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ading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work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commendation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improvemen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  <w:p w14:paraId="5E01BD62" w14:textId="77777777" w:rsidR="00BD2BC6" w:rsidRPr="00BD2BC6" w:rsidRDefault="00BD2BC6" w:rsidP="00BD2BC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64BD74B8" w14:textId="77777777" w:rsidR="00BD2BC6" w:rsidRPr="00BD2BC6" w:rsidRDefault="00BD2BC6" w:rsidP="00BD2BC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level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plagiarism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ex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has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viewed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Many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coincidence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are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lated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definition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concept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a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canno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be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modified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curren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plagiarism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level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correc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(9%-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urnitin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).</w:t>
            </w:r>
          </w:p>
          <w:p w14:paraId="53339A46" w14:textId="77777777" w:rsidR="00BD2BC6" w:rsidRPr="00BD2BC6" w:rsidRDefault="00BD2BC6" w:rsidP="00BD2BC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23F7DF25" w14:textId="7DB24AB0" w:rsidR="00FD132E" w:rsidRPr="00FD132E" w:rsidRDefault="00BD2BC6" w:rsidP="00BD2BC6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Likewis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possibl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grammatical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error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hav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viewed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</w:tc>
      </w:tr>
      <w:tr w:rsidR="00FD132E" w14:paraId="77AF7F87" w14:textId="71AA1A1D" w:rsidTr="00FD132E">
        <w:tc>
          <w:tcPr>
            <w:tcW w:w="8081" w:type="dxa"/>
          </w:tcPr>
          <w:p w14:paraId="681E2F60" w14:textId="77777777" w:rsidR="00FD132E" w:rsidRPr="00FD132E" w:rsidRDefault="00FD132E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690C6D3C" w14:textId="77777777" w:rsidR="00FD132E" w:rsidRPr="00FD132E" w:rsidRDefault="00FD132E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viewe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#3: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i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rticle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describes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-depth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ssessmen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qualit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lif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Fabry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in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pai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b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us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emi-structur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interviews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ocu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group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ompris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amil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member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rganisatio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presentative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sul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ectio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describes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ypica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experience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terview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ith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Fabry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diseas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in medical,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ork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social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amil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etting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sigh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terview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il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b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teres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nyon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volv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in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establish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ar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diseas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linic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network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searcher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ish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onduc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linica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rial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in Fabry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diseas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rganisation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eve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amilie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as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inding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r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ritte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in a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ver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lea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adil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understandabl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a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mai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onclusion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pe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-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a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sychologica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ppor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bette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ommunicatio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o-ordinatio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rom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medical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eam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reat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mor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educationa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source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bou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Fabry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diseas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r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likel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b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pplicabl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utsid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pain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il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b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</w:p>
          <w:p w14:paraId="1CC77E33" w14:textId="77777777" w:rsidR="00FD132E" w:rsidRPr="00FD132E" w:rsidRDefault="00FD132E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mos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benefi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linician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reat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Fabry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r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fficien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novelt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interest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conclusion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eem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el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upport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, and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limitation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stud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are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mostly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well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ddresse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. I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commend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acceptance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following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minor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revisions</w:t>
            </w:r>
            <w:proofErr w:type="spellEnd"/>
            <w:r w:rsidRPr="00FD132E">
              <w:rPr>
                <w:rFonts w:ascii="Arial" w:hAnsi="Arial" w:cs="Arial"/>
                <w:color w:val="222222"/>
                <w:shd w:val="clear" w:color="auto" w:fill="FFFFFF"/>
              </w:rPr>
              <w:t>:</w:t>
            </w:r>
          </w:p>
          <w:p w14:paraId="2C41377B" w14:textId="77777777" w:rsidR="00FD132E" w:rsidRPr="00FD132E" w:rsidRDefault="00FD132E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5EBF9B23" w14:textId="311715E5" w:rsidR="00FD132E" w:rsidRPr="00FD132E" w:rsidRDefault="00FD132E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8353" w:type="dxa"/>
          </w:tcPr>
          <w:p w14:paraId="25B8B72F" w14:textId="063F9002" w:rsidR="00FD132E" w:rsidRPr="00FD132E" w:rsidRDefault="00BD2BC6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ank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you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very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much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ading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work</w:t>
            </w:r>
            <w:proofErr w:type="spellEnd"/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>feedback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recommendations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for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improvement</w:t>
            </w:r>
            <w:proofErr w:type="spellEnd"/>
            <w:r w:rsidRPr="00BD2BC6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  <w:r w:rsid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</w:p>
        </w:tc>
      </w:tr>
      <w:tr w:rsidR="00270D09" w14:paraId="3CB876EF" w14:textId="77777777" w:rsidTr="00FD132E">
        <w:tc>
          <w:tcPr>
            <w:tcW w:w="8081" w:type="dxa"/>
          </w:tcPr>
          <w:p w14:paraId="2B189124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Page 4 -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definition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medical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erm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use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e.g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. anhidrosis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oul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be beneficial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non-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linicia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readers</w:t>
            </w:r>
            <w:proofErr w:type="spellEnd"/>
          </w:p>
          <w:p w14:paraId="6884CD0B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Page 4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ragraph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3 -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referenc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9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referre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wice</w:t>
            </w:r>
            <w:proofErr w:type="spellEnd"/>
          </w:p>
          <w:p w14:paraId="08DA43D8" w14:textId="12994067" w:rsidR="00270D09" w:rsidRPr="00FD132E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8353" w:type="dxa"/>
          </w:tcPr>
          <w:p w14:paraId="57DD420D" w14:textId="77777777" w:rsidR="00270D09" w:rsidRDefault="00270D09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Definitions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medical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terms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used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hav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included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  <w:p w14:paraId="35C7794A" w14:textId="77777777" w:rsidR="00270D09" w:rsidRDefault="00270D09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38695A42" w14:textId="6B888D83" w:rsidR="00270D09" w:rsidRPr="00BD2BC6" w:rsidRDefault="00270D09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twic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referenc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has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eliminated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</w:tc>
      </w:tr>
      <w:tr w:rsidR="00270D09" w14:paraId="3062D3F0" w14:textId="77777777" w:rsidTr="00FD132E">
        <w:tc>
          <w:tcPr>
            <w:tcW w:w="8081" w:type="dxa"/>
          </w:tcPr>
          <w:p w14:paraId="30DC0F84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054C13D2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Page 5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ragraph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2 - us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or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'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uarante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'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trong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ive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mall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ampl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iz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mpossibl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uarante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a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view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electe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can b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eneralise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entirety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Fabry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familie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Replac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'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uarante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'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ith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bookmarkStart w:id="0" w:name="_Hlk172366647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'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attemp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captur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diversity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experience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Fabry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' </w:t>
            </w:r>
            <w:bookmarkEnd w:id="0"/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r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similar.</w:t>
            </w:r>
          </w:p>
          <w:p w14:paraId="52A12319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0ACC5EAF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Page 6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ragraph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2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las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entenc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-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hang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'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focu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roup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'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'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focu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group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'.</w:t>
            </w:r>
          </w:p>
          <w:p w14:paraId="5D5928ED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408405A2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Page 6-7 -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entenc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'In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additi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expression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ommen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in fre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forma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rticipan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er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ake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n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accoun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as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additional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data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question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emi-structure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interviews,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u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onsidering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negativ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cases in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omparis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ith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mos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omm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cases.' -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no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lear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ha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i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entenc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mean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  <w:p w14:paraId="23D8E328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5C4CBF0E" w14:textId="77777777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5F54E72B" w14:textId="074A74B9" w:rsidR="00270D09" w:rsidRPr="00270D09" w:rsidRDefault="00270D09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Small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ampl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iz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houl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b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adde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as a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limitati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tudy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</w:tc>
        <w:tc>
          <w:tcPr>
            <w:tcW w:w="8353" w:type="dxa"/>
          </w:tcPr>
          <w:p w14:paraId="6E299BA1" w14:textId="77777777" w:rsidR="00270D09" w:rsidRDefault="00270D09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57353C9A" w14:textId="55AB1880" w:rsidR="00270D09" w:rsidRPr="00BD2BC6" w:rsidRDefault="00270D09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Ok,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phrase</w:t>
            </w:r>
            <w:r w:rsidR="008C00CF">
              <w:rPr>
                <w:rFonts w:ascii="Arial" w:hAnsi="Arial" w:cs="Arial"/>
                <w:color w:val="222222"/>
                <w:shd w:val="clear" w:color="auto" w:fill="FFFFFF"/>
              </w:rPr>
              <w:t>s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ha</w:t>
            </w:r>
            <w:r w:rsidR="008C00CF">
              <w:rPr>
                <w:rFonts w:ascii="Arial" w:hAnsi="Arial" w:cs="Arial"/>
                <w:color w:val="222222"/>
                <w:shd w:val="clear" w:color="auto" w:fill="FFFFFF"/>
              </w:rPr>
              <w:t>v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modi</w:t>
            </w:r>
            <w:r w:rsidR="008C00CF">
              <w:rPr>
                <w:rFonts w:ascii="Arial" w:hAnsi="Arial" w:cs="Arial"/>
                <w:color w:val="222222"/>
                <w:shd w:val="clear" w:color="auto" w:fill="FFFFFF"/>
              </w:rPr>
              <w:t>fied</w:t>
            </w:r>
            <w:proofErr w:type="spellEnd"/>
            <w:r w:rsidR="008C00CF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</w:tc>
      </w:tr>
      <w:tr w:rsidR="008C00CF" w14:paraId="5CAE5D20" w14:textId="77777777" w:rsidTr="00FD132E">
        <w:tc>
          <w:tcPr>
            <w:tcW w:w="8081" w:type="dxa"/>
          </w:tcPr>
          <w:p w14:paraId="7C66AE9D" w14:textId="77777777" w:rsidR="008C00CF" w:rsidRPr="00270D09" w:rsidRDefault="008C00CF" w:rsidP="008C00CF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discussi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ver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long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, and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nclude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a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lo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repetiti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from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resul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e.g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impac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patient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in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leisur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and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work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ituations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-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a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effort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should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b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mad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mak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discussion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 xml:space="preserve"> more </w:t>
            </w:r>
            <w:proofErr w:type="spellStart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concise</w:t>
            </w:r>
            <w:proofErr w:type="spellEnd"/>
            <w:r w:rsidRPr="00270D09"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  <w:p w14:paraId="4CC30D18" w14:textId="77777777" w:rsidR="008C00CF" w:rsidRPr="00270D09" w:rsidRDefault="008C00CF" w:rsidP="00270D09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</w:p>
        </w:tc>
        <w:tc>
          <w:tcPr>
            <w:tcW w:w="8353" w:type="dxa"/>
          </w:tcPr>
          <w:p w14:paraId="71DA3EF6" w14:textId="001BDB96" w:rsidR="008C00CF" w:rsidRDefault="008C00CF" w:rsidP="00FD132E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Because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qualitative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approach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takes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into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account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a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multitude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of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variables,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it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is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difficult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carry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out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a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concise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discussion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However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,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an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attempt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has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made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>to</w:t>
            </w:r>
            <w:proofErr w:type="spellEnd"/>
            <w:r w:rsidRPr="008C00CF">
              <w:rPr>
                <w:rFonts w:ascii="Arial" w:hAnsi="Arial" w:cs="Arial"/>
                <w:color w:val="222222"/>
                <w:shd w:val="clear" w:color="auto" w:fill="FFFFFF"/>
              </w:rPr>
              <w:t xml:space="preserve"> be more precis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. </w:t>
            </w:r>
            <w:bookmarkStart w:id="1" w:name="_GoBack"/>
            <w:bookmarkEnd w:id="1"/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The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discusión has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been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hd w:val="clear" w:color="auto" w:fill="FFFFFF"/>
              </w:rPr>
              <w:t>modified</w:t>
            </w:r>
            <w:proofErr w:type="spellEnd"/>
            <w:r>
              <w:rPr>
                <w:rFonts w:ascii="Arial" w:hAnsi="Arial" w:cs="Arial"/>
                <w:color w:val="222222"/>
                <w:shd w:val="clear" w:color="auto" w:fill="FFFFFF"/>
              </w:rPr>
              <w:t>.</w:t>
            </w:r>
          </w:p>
        </w:tc>
      </w:tr>
    </w:tbl>
    <w:p w14:paraId="512F12EB" w14:textId="2953198E" w:rsidR="003F089D" w:rsidRDefault="003F089D" w:rsidP="00FD132E"/>
    <w:sectPr w:rsidR="003F089D" w:rsidSect="00FD13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E35"/>
    <w:rsid w:val="00270D09"/>
    <w:rsid w:val="003F089D"/>
    <w:rsid w:val="008C00CF"/>
    <w:rsid w:val="00BD2BC6"/>
    <w:rsid w:val="00F50E35"/>
    <w:rsid w:val="00FD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EACD3"/>
  <w15:chartTrackingRefBased/>
  <w15:docId w15:val="{5E61B424-0CA9-4DC0-99CC-D664C18EA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D1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40</Words>
  <Characters>2972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sther Lázaro Pérez</dc:creator>
  <cp:keywords/>
  <dc:description/>
  <cp:lastModifiedBy>Maria Esther Lázaro Pérez</cp:lastModifiedBy>
  <cp:revision>3</cp:revision>
  <dcterms:created xsi:type="dcterms:W3CDTF">2024-07-20T08:39:00Z</dcterms:created>
  <dcterms:modified xsi:type="dcterms:W3CDTF">2024-07-20T09:28:00Z</dcterms:modified>
</cp:coreProperties>
</file>